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E8E54" w14:textId="77777777" w:rsidR="00ED4425" w:rsidRPr="00EE57C8" w:rsidRDefault="00ED4425" w:rsidP="00ED4425">
      <w:pPr>
        <w:rPr>
          <w:rFonts w:ascii="Times New Roman" w:hAnsi="Times New Roman" w:cs="Times New Roman"/>
          <w:sz w:val="20"/>
          <w:szCs w:val="20"/>
        </w:rPr>
      </w:pPr>
      <w:r w:rsidRPr="00EE57C8"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Pr="00EE57C8">
        <w:rPr>
          <w:rFonts w:ascii="Times New Roman" w:hAnsi="Times New Roman" w:cs="Times New Roman"/>
          <w:sz w:val="20"/>
          <w:szCs w:val="20"/>
        </w:rPr>
        <w:t>Baseline characteristics of the study population by MACE.</w:t>
      </w:r>
    </w:p>
    <w:tbl>
      <w:tblPr>
        <w:tblW w:w="9349" w:type="dxa"/>
        <w:tblInd w:w="-70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77"/>
        <w:gridCol w:w="2005"/>
        <w:gridCol w:w="2005"/>
        <w:gridCol w:w="2005"/>
        <w:gridCol w:w="857"/>
      </w:tblGrid>
      <w:tr w:rsidR="00ED4425" w:rsidRPr="00EE57C8" w14:paraId="2C201609" w14:textId="77777777" w:rsidTr="00C643AB">
        <w:trPr>
          <w:trHeight w:val="310"/>
        </w:trPr>
        <w:tc>
          <w:tcPr>
            <w:tcW w:w="24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77227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71923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otal</w:t>
            </w:r>
          </w:p>
          <w:p w14:paraId="3E03D65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(n=2,648)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41EF6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Non-MACE group (n=2</w:t>
            </w:r>
            <w:r w:rsidRPr="00EE57C8">
              <w:rPr>
                <w:rFonts w:ascii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,</w:t>
            </w: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455)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8A975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MACE group</w:t>
            </w:r>
          </w:p>
          <w:p w14:paraId="3FDDAD2B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(n=193)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49110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</w:t>
            </w: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ED4425" w:rsidRPr="00EE57C8" w14:paraId="1054A201" w14:textId="77777777" w:rsidTr="00C643AB">
        <w:trPr>
          <w:trHeight w:val="225"/>
        </w:trPr>
        <w:tc>
          <w:tcPr>
            <w:tcW w:w="247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FA29D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yG-BMI</w:t>
            </w:r>
          </w:p>
        </w:tc>
        <w:tc>
          <w:tcPr>
            <w:tcW w:w="2005" w:type="dxa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923FD6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24.01(204.16-247.48)</w:t>
            </w:r>
          </w:p>
        </w:tc>
        <w:tc>
          <w:tcPr>
            <w:tcW w:w="2005" w:type="dxa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4BCA87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23.11(202.99-246.19)</w:t>
            </w:r>
          </w:p>
        </w:tc>
        <w:tc>
          <w:tcPr>
            <w:tcW w:w="2005" w:type="dxa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497AD7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37.15(216.08-279.85)</w:t>
            </w:r>
          </w:p>
        </w:tc>
        <w:tc>
          <w:tcPr>
            <w:tcW w:w="857" w:type="dxa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9E70FC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4425" w:rsidRPr="00EE57C8" w14:paraId="48BB309F" w14:textId="77777777" w:rsidTr="00C643AB">
        <w:trPr>
          <w:trHeight w:val="19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19D7C50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5AD532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59.34±11.40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55C34A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59.33±11.33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D5C753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59.49±12.25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7F0A49B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906</w:t>
            </w:r>
          </w:p>
        </w:tc>
      </w:tr>
      <w:tr w:rsidR="00ED4425" w:rsidRPr="00EE57C8" w14:paraId="52DA970F" w14:textId="77777777" w:rsidTr="00C643AB">
        <w:trPr>
          <w:trHeight w:val="93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50452BB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8A9D64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,144.0 (81.0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68F403B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984.0 (80.8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0A005B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60.0 (82.9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460898C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477</w:t>
            </w:r>
          </w:p>
        </w:tc>
      </w:tr>
      <w:tr w:rsidR="00ED4425" w:rsidRPr="00EE57C8" w14:paraId="07B0606A" w14:textId="77777777" w:rsidTr="00C643AB">
        <w:trPr>
          <w:trHeight w:val="153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26E2093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887887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633.0 (61.7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28B647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519.0 (61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89A399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14.0 (59.1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1FA13D10" w14:textId="06B0586F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44</w:t>
            </w:r>
            <w:r w:rsid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D4425" w:rsidRPr="00EE57C8" w14:paraId="50F03F6F" w14:textId="77777777" w:rsidTr="00C643AB">
        <w:trPr>
          <w:trHeight w:val="20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146F6E9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Drinker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1F1830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70.0 (32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93C488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05.0 (32.8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8B8657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65.0 (33.7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7518BBF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800</w:t>
            </w:r>
          </w:p>
        </w:tc>
      </w:tr>
      <w:tr w:rsidR="00ED4425" w:rsidRPr="00EE57C8" w14:paraId="14914F5D" w14:textId="77777777" w:rsidTr="00C643AB">
        <w:trPr>
          <w:trHeight w:val="259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2BBE687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2BA0FE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205.0 (45.5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700914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103.0 (44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BD2C09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02.0 (52.8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0F3237B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33</w:t>
            </w:r>
          </w:p>
        </w:tc>
      </w:tr>
      <w:tr w:rsidR="00ED4425" w:rsidRPr="00EE57C8" w14:paraId="6AB735EA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259E665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8CA1E3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565.0 (21.3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CF5ACF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508.0 (20.7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7F99E8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57.0 (29.5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4E4290BB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ED4425" w:rsidRPr="00EE57C8" w14:paraId="750B1F3E" w14:textId="77777777" w:rsidTr="00C643AB">
        <w:trPr>
          <w:trHeight w:val="253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119C460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revious PCI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336285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63.0 (9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FB78B1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38.0 (9.7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F5FF59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5.0 (13.0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1F5E05A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145</w:t>
            </w:r>
          </w:p>
        </w:tc>
      </w:tr>
      <w:tr w:rsidR="00ED4425" w:rsidRPr="00EE57C8" w14:paraId="565069F6" w14:textId="77777777" w:rsidTr="00C643AB">
        <w:trPr>
          <w:trHeight w:val="143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46BA965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revious MI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F267B8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360.0 (13.6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25D771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323.0 (13.2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6AE2B7B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37.0 (19.2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72C6F92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ED4425" w:rsidRPr="00EE57C8" w14:paraId="5FF9B1D2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65FDEFB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revious stroke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9E10D4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05.0 (7.7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29C81F1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79.0 (7.3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D5C655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6.0 (13.5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5CA924E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ED4425" w:rsidRPr="00EE57C8" w14:paraId="3DB97C87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0927A17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revious arrhythmia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069A2A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315.0 (11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F91AD6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87.0 (11.7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2B5D58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8.0 (14.5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64CD942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244</w:t>
            </w:r>
          </w:p>
        </w:tc>
      </w:tr>
      <w:tr w:rsidR="00ED4425" w:rsidRPr="00EE57C8" w14:paraId="1DE87BE2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0FEB112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FH-CAD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7FDAAE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64.0 (6.2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9935B4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49.0 (6.1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521A56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5.0 (7.8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06D469B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345</w:t>
            </w:r>
          </w:p>
        </w:tc>
      </w:tr>
      <w:tr w:rsidR="00ED4425" w:rsidRPr="00EE57C8" w14:paraId="4FD4A5CB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7AE53DE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BMI, kg/m2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783C41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5.06±4.45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2506A12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4.83±3.89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A6196F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8.11±8.37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5CE81E0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4425" w:rsidRPr="00EE57C8" w14:paraId="09D60E47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2BE93FE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SBP, mm Hg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2E445A2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27.52±21.63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F42711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27.42±21.37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2F955A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28.69±24.75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32588AE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516</w:t>
            </w:r>
          </w:p>
        </w:tc>
      </w:tr>
      <w:tr w:rsidR="00ED4425" w:rsidRPr="00EE57C8" w14:paraId="1D60745B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73EE670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DBP, mmHg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BF42C7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77.02±13.65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15AF43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76.95±13.53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95724F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77.88±15.10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3F32DD4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582</w:t>
            </w:r>
          </w:p>
        </w:tc>
      </w:tr>
      <w:tr w:rsidR="00ED4425" w:rsidRPr="00EE57C8" w14:paraId="34F91298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185C8AA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HR, bpm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13FAFA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75.68±16.90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341D5E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75.54±16.89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FB903D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77.58±16.93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37D657F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ED4425" w:rsidRPr="00EE57C8" w14:paraId="2CB49C08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524B1AB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GRACE score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264D0C5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42(124-162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4DE427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42(125-162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DA97EB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42(121-164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3A6E18A7" w14:textId="363D50A6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85</w:t>
            </w:r>
            <w:r w:rsid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D4425" w:rsidRPr="00EE57C8" w14:paraId="31B8D434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27D29ED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FPG, mmol/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623B5C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7.85±3.44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3027FA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7.79±3.36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1E8A92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.60±4.26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55AEE5F5" w14:textId="694BBE3A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1</w:t>
            </w:r>
            <w:r w:rsid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ED4425" w:rsidRPr="00EE57C8" w14:paraId="17167855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1AB1A47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BUN, mmol/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2BFF06FB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6.07±2.44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1BB82E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6.03±2.39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19AC3B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6.63±2.99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6952586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ED4425" w:rsidRPr="00EE57C8" w14:paraId="50292342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5413139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Ccr, ml/min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AE3895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6.02±24.04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61856E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6.32±24.03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ECB7BD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2.18±23.87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0F5BCF3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ED4425" w:rsidRPr="00EE57C8" w14:paraId="68F3A559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553A703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G, mmol/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DF0EF7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.54(1.09-2.25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F2056A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.54(1.09-2.23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6A8AF4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.70(1.12-2.50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405A72D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ED4425" w:rsidRPr="00EE57C8" w14:paraId="54FEE862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661B36F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C, mmol/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D18E10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4.50(3.81-5.27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E7D729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4.49(3.79-5.25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2DA26C7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4.68(3.99-5.39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4B27E81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ED4425" w:rsidRPr="00EE57C8" w14:paraId="064DFEF6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5225DC6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LDL-C, mmol/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1845AD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.42(2.02-2.91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D9DCFA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.41(2.01-2.91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A33586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.52(2.13-2.93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2ED396D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24</w:t>
            </w:r>
          </w:p>
        </w:tc>
      </w:tr>
      <w:tr w:rsidR="00ED4425" w:rsidRPr="00EE57C8" w14:paraId="73EDEC7B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793AE2D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HDL-C, mmol/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31CD97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.29(1.02-1.57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4CEE31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.28(1.02-1.56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FEC0E0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.39(1.16-1.69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4DE20BD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D4425" w:rsidRPr="00EE57C8" w14:paraId="74F7946F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09962AA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D-dimer, ng/m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0EF788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39±0.34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DEF926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39±0.33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AD1796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46±0.44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612C20E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ED4425" w:rsidRPr="00EE57C8" w14:paraId="5F2EA9F2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590667F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nT, ng/m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5CEB86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21(0.05-0.95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685538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20(0.05-0.91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3E27BE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24(0.05-1.40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22B6F05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191</w:t>
            </w:r>
          </w:p>
        </w:tc>
      </w:tr>
      <w:tr w:rsidR="00ED4425" w:rsidRPr="00EE57C8" w14:paraId="3751B4E7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1C3A842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CK, U/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BED955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65.00(78.75-615.25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4868F5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63.00(78.00-601.00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2935853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95.00(85.00-830.00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0544B14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78</w:t>
            </w:r>
          </w:p>
        </w:tc>
      </w:tr>
      <w:tr w:rsidR="00ED4425" w:rsidRPr="00EE57C8" w14:paraId="781BC545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5495E00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CK-MB, U/L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4C04BC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9.00(11.00-56.00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027E5F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9.00(11.00-55.50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5ADF1F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9.00(12.00-76.00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7D27BA1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358</w:t>
            </w:r>
          </w:p>
        </w:tc>
      </w:tr>
      <w:tr w:rsidR="00ED4425" w:rsidRPr="00EE57C8" w14:paraId="0FF751C1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5C6BE71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28C72E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57±0.10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1201DAB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57±0.10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81F139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55±0.10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3B3F8C5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ED4425" w:rsidRPr="00EE57C8" w14:paraId="7623581F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1E08076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LVEDD, mm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511777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48.65±5.85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A205FF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48.59±5.77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70ED48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49.43±6.72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1EFD4A9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44</w:t>
            </w:r>
          </w:p>
        </w:tc>
      </w:tr>
      <w:tr w:rsidR="00C643AB" w:rsidRPr="00EE57C8" w14:paraId="40A778CF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</w:tcPr>
          <w:p w14:paraId="0812CAA1" w14:textId="47F30EB3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Killip class ≥ 2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53F42D1F" w14:textId="1BD8ECCC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571(21.6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5973E5A9" w14:textId="35F56300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529(21.5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4E3E77B5" w14:textId="5C3A569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42(21.8)</w:t>
            </w:r>
          </w:p>
        </w:tc>
        <w:tc>
          <w:tcPr>
            <w:tcW w:w="857" w:type="dxa"/>
            <w:shd w:val="clear" w:color="000000" w:fill="FFFFFF"/>
            <w:noWrap/>
            <w:vAlign w:val="center"/>
          </w:tcPr>
          <w:p w14:paraId="4D83497F" w14:textId="6E59196F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945</w:t>
            </w:r>
          </w:p>
        </w:tc>
      </w:tr>
      <w:tr w:rsidR="00C643AB" w:rsidRPr="00EE57C8" w14:paraId="59E4F102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</w:tcPr>
          <w:p w14:paraId="49542A4B" w14:textId="23C1354A" w:rsidR="00C643AB" w:rsidRPr="00EE57C8" w:rsidRDefault="00EE0260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A</w:t>
            </w:r>
            <w:r w:rsidR="00C643AB"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 xml:space="preserve">nterior </w:t>
            </w:r>
            <w: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 xml:space="preserve">MI </w:t>
            </w:r>
            <w:r w:rsidR="00C643AB"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on ECG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3CE76C6B" w14:textId="0F51F190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427(53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1537114D" w14:textId="7596BD53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327(54.1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7C9F74EF" w14:textId="44D6900F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00(51.8)</w:t>
            </w:r>
          </w:p>
        </w:tc>
        <w:tc>
          <w:tcPr>
            <w:tcW w:w="857" w:type="dxa"/>
            <w:shd w:val="clear" w:color="000000" w:fill="FFFFFF"/>
            <w:noWrap/>
            <w:vAlign w:val="center"/>
          </w:tcPr>
          <w:p w14:paraId="0C55FD59" w14:textId="026F8113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548</w:t>
            </w:r>
          </w:p>
        </w:tc>
      </w:tr>
      <w:tr w:rsidR="00C643AB" w:rsidRPr="00EE57C8" w14:paraId="70EF7CC6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</w:tcPr>
          <w:p w14:paraId="18F2FD85" w14:textId="3C88191D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IMI grade 0–1 fow before PCI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3CF49608" w14:textId="202C80A5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,494(94.2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0E2C8C06" w14:textId="16853968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,316(94.3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5E0470DC" w14:textId="62F84332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78(92.2)</w:t>
            </w:r>
          </w:p>
        </w:tc>
        <w:tc>
          <w:tcPr>
            <w:tcW w:w="857" w:type="dxa"/>
            <w:shd w:val="clear" w:color="000000" w:fill="FFFFFF"/>
            <w:noWrap/>
            <w:vAlign w:val="center"/>
          </w:tcPr>
          <w:p w14:paraId="6B6A87FA" w14:textId="108CDABE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228</w:t>
            </w:r>
          </w:p>
        </w:tc>
      </w:tr>
      <w:tr w:rsidR="00C643AB" w:rsidRPr="00EE57C8" w14:paraId="5A20EA8C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</w:tcPr>
          <w:p w14:paraId="031191D2" w14:textId="1A83C47A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ime from symptom onset to hospital arrival</w:t>
            </w:r>
            <w:r>
              <w:rPr>
                <w:rFonts w:ascii="Times New Roman" w:hAnsi="Times New Roman" w:cs="Times New Roman" w:hint="eastAsia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62665">
              <w:rPr>
                <w:rFonts w:ascii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5413DD1C" w14:textId="18B661CD" w:rsidR="00C643AB" w:rsidRPr="00EE57C8" w:rsidRDefault="00762665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762665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26.47±146.23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19166161" w14:textId="6682C54F" w:rsidR="00C643AB" w:rsidRPr="00EE57C8" w:rsidRDefault="00762665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762665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27.12±148.19</w:t>
            </w:r>
          </w:p>
        </w:tc>
        <w:tc>
          <w:tcPr>
            <w:tcW w:w="2005" w:type="dxa"/>
            <w:shd w:val="clear" w:color="000000" w:fill="FFFFFF"/>
            <w:noWrap/>
            <w:vAlign w:val="center"/>
          </w:tcPr>
          <w:p w14:paraId="0AA2876E" w14:textId="5C8D97BB" w:rsidR="00C643AB" w:rsidRPr="00EE57C8" w:rsidRDefault="00762665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762665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18.26±118.63</w:t>
            </w:r>
          </w:p>
        </w:tc>
        <w:tc>
          <w:tcPr>
            <w:tcW w:w="857" w:type="dxa"/>
            <w:shd w:val="clear" w:color="000000" w:fill="FFFFFF"/>
            <w:noWrap/>
            <w:vAlign w:val="center"/>
          </w:tcPr>
          <w:p w14:paraId="18323B7D" w14:textId="0504C405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C643AB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426</w:t>
            </w:r>
          </w:p>
        </w:tc>
      </w:tr>
      <w:tr w:rsidR="00C643AB" w:rsidRPr="00EE57C8" w14:paraId="23C0C394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44F8923A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Stenting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F0E8361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,591.0 (97.8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AD2DE94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,403.0 (97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6B1B266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88.0 (97.4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2A15DCB5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605</w:t>
            </w:r>
          </w:p>
        </w:tc>
      </w:tr>
      <w:tr w:rsidR="00C643AB" w:rsidRPr="00EE57C8" w14:paraId="05602DF8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351BC49B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Multi-vessel disease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5523EDC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773.0 (67.0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F423B83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643.0 (66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AF1F644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30.0 (67.4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5F817B33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902</w:t>
            </w:r>
          </w:p>
        </w:tc>
      </w:tr>
      <w:tr w:rsidR="00C643AB" w:rsidRPr="00EE57C8" w14:paraId="2992B789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55D03FC9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hrombolysis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12BE0CE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414.0 (15.6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7B5C100E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376.0 (15.3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5E0E565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38.0 (19.7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6FCD145A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107</w:t>
            </w:r>
          </w:p>
        </w:tc>
      </w:tr>
      <w:tr w:rsidR="00C643AB" w:rsidRPr="00EE57C8" w14:paraId="75A4119D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7C97B98A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imely PCI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3B5DADE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78.0 (33.2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29A5AAD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04.0 (32.7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06958B7F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74.0 (38.3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32154926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112</w:t>
            </w:r>
          </w:p>
        </w:tc>
      </w:tr>
      <w:tr w:rsidR="00C643AB" w:rsidRPr="00EE57C8" w14:paraId="5EC9319B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3244B9EF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Length of stay, days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19DD015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.71±10.47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6E446954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8.47±8.84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189A217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1.74±22.44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281C3FD2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C643AB" w:rsidRPr="00EE57C8" w14:paraId="134E17F5" w14:textId="77777777" w:rsidTr="00C643AB">
        <w:trPr>
          <w:trHeight w:val="310"/>
        </w:trPr>
        <w:tc>
          <w:tcPr>
            <w:tcW w:w="4482" w:type="dxa"/>
            <w:gridSpan w:val="2"/>
            <w:shd w:val="clear" w:color="auto" w:fill="auto"/>
            <w:noWrap/>
            <w:vAlign w:val="center"/>
            <w:hideMark/>
          </w:tcPr>
          <w:p w14:paraId="6780EABD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Medical treatment</w:t>
            </w: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57BA2FEC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5" w:type="dxa"/>
            <w:shd w:val="clear" w:color="auto" w:fill="auto"/>
            <w:noWrap/>
            <w:vAlign w:val="center"/>
            <w:hideMark/>
          </w:tcPr>
          <w:p w14:paraId="1CCD53B8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C116B4D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auto"/>
                <w:spacing w:val="0"/>
                <w:kern w:val="0"/>
                <w:sz w:val="20"/>
                <w:szCs w:val="20"/>
                <w14:ligatures w14:val="none"/>
              </w:rPr>
            </w:pPr>
          </w:p>
        </w:tc>
      </w:tr>
      <w:tr w:rsidR="00C643AB" w:rsidRPr="00EE57C8" w14:paraId="18733636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35F9C136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ACEI/ARB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975F8BA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220.0 (46.1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DD3D5AE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126.0 (45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2B95372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94.0 (48.7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2AC31116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446</w:t>
            </w:r>
          </w:p>
        </w:tc>
      </w:tr>
      <w:tr w:rsidR="00C643AB" w:rsidRPr="00EE57C8" w14:paraId="5E15740B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16F37875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Beta-blockers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1560D4E2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401.0 (52.9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ED3944E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,287.0 (52.4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5ED42A3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14.0 (59.1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0A2239F0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0.075</w:t>
            </w:r>
          </w:p>
        </w:tc>
      </w:tr>
      <w:tr w:rsidR="00C643AB" w:rsidRPr="00EE57C8" w14:paraId="2E4DFA10" w14:textId="77777777" w:rsidTr="00C643AB">
        <w:trPr>
          <w:trHeight w:val="310"/>
        </w:trPr>
        <w:tc>
          <w:tcPr>
            <w:tcW w:w="2477" w:type="dxa"/>
            <w:shd w:val="clear" w:color="auto" w:fill="auto"/>
            <w:noWrap/>
            <w:vAlign w:val="center"/>
            <w:hideMark/>
          </w:tcPr>
          <w:p w14:paraId="7811AB40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lastRenderedPageBreak/>
              <w:t>CCB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58E3AD9C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52.0 (5.7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31882126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130.0 (5.3)</w:t>
            </w:r>
          </w:p>
        </w:tc>
        <w:tc>
          <w:tcPr>
            <w:tcW w:w="2005" w:type="dxa"/>
            <w:shd w:val="clear" w:color="000000" w:fill="FFFFFF"/>
            <w:noWrap/>
            <w:vAlign w:val="center"/>
            <w:hideMark/>
          </w:tcPr>
          <w:p w14:paraId="4E6C82B9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22.0 (11.4)</w:t>
            </w:r>
          </w:p>
        </w:tc>
        <w:tc>
          <w:tcPr>
            <w:tcW w:w="857" w:type="dxa"/>
            <w:shd w:val="clear" w:color="000000" w:fill="FFFFFF"/>
            <w:noWrap/>
            <w:vAlign w:val="center"/>
            <w:hideMark/>
          </w:tcPr>
          <w:p w14:paraId="33DFDDD5" w14:textId="77777777" w:rsidR="00C643AB" w:rsidRPr="00EE57C8" w:rsidRDefault="00C643AB" w:rsidP="00C643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333333"/>
                <w:spacing w:val="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007F0ECF" w14:textId="77777777" w:rsidR="00ED4425" w:rsidRPr="00EE57C8" w:rsidRDefault="00ED4425" w:rsidP="00ED4425">
      <w:pPr>
        <w:rPr>
          <w:rFonts w:ascii="Times New Roman" w:hAnsi="Times New Roman" w:cs="Times New Roman"/>
        </w:rPr>
      </w:pPr>
      <w:r w:rsidRPr="00EE57C8">
        <w:rPr>
          <w:rFonts w:ascii="Times New Roman" w:hAnsi="Times New Roman" w:cs="Times New Roman"/>
        </w:rPr>
        <w:t>Data were expressed as mean ± SD, median (with interquartile range), or n (%)</w:t>
      </w:r>
    </w:p>
    <w:p w14:paraId="2567CA42" w14:textId="77777777" w:rsidR="00ED4425" w:rsidRPr="00EE57C8" w:rsidRDefault="00ED4425" w:rsidP="00ED442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EE57C8">
        <w:rPr>
          <w:rFonts w:ascii="Times New Roman" w:hAnsi="Times New Roman" w:cs="Times New Roman"/>
          <w:i/>
          <w:iCs/>
          <w:sz w:val="20"/>
          <w:szCs w:val="20"/>
        </w:rPr>
        <w:t>MACE Major adverse cardiovascular events, TyG-BMI</w:t>
      </w:r>
      <w:r w:rsidRPr="00EE57C8">
        <w:rPr>
          <w:rFonts w:ascii="Times New Roman" w:hAnsi="Times New Roman" w:cs="Times New Roman"/>
          <w:sz w:val="20"/>
          <w:szCs w:val="20"/>
        </w:rPr>
        <w:t xml:space="preserve"> Triglyceride glucose-body mass index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PCI</w:t>
      </w:r>
      <w:r w:rsidRPr="00EE57C8">
        <w:rPr>
          <w:rFonts w:ascii="Times New Roman" w:hAnsi="Times New Roman" w:cs="Times New Roman"/>
          <w:sz w:val="20"/>
          <w:szCs w:val="20"/>
        </w:rPr>
        <w:t xml:space="preserve"> percutaneous coronary intervention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MI</w:t>
      </w:r>
      <w:r w:rsidRPr="00EE57C8">
        <w:rPr>
          <w:rFonts w:ascii="Times New Roman" w:hAnsi="Times New Roman" w:cs="Times New Roman"/>
          <w:sz w:val="20"/>
          <w:szCs w:val="20"/>
        </w:rPr>
        <w:t xml:space="preserve"> myocardial infarction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FH-CAD</w:t>
      </w:r>
      <w:r w:rsidRPr="00EE57C8">
        <w:rPr>
          <w:rFonts w:ascii="Times New Roman" w:hAnsi="Times New Roman" w:cs="Times New Roman"/>
          <w:sz w:val="20"/>
          <w:szCs w:val="20"/>
        </w:rPr>
        <w:t xml:space="preserve"> family history of coronary artery diseas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BMI</w:t>
      </w:r>
      <w:r w:rsidRPr="00EE57C8">
        <w:rPr>
          <w:rFonts w:ascii="Times New Roman" w:hAnsi="Times New Roman" w:cs="Times New Roman"/>
          <w:sz w:val="20"/>
          <w:szCs w:val="20"/>
        </w:rPr>
        <w:t xml:space="preserve"> body mass index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SBP</w:t>
      </w:r>
      <w:r w:rsidRPr="00EE57C8">
        <w:rPr>
          <w:rFonts w:ascii="Times New Roman" w:hAnsi="Times New Roman" w:cs="Times New Roman"/>
          <w:sz w:val="20"/>
          <w:szCs w:val="20"/>
        </w:rPr>
        <w:t xml:space="preserve"> systolic blood pressure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DBP</w:t>
      </w:r>
      <w:r w:rsidRPr="00EE57C8">
        <w:rPr>
          <w:rFonts w:ascii="Times New Roman" w:hAnsi="Times New Roman" w:cs="Times New Roman"/>
          <w:sz w:val="20"/>
          <w:szCs w:val="20"/>
        </w:rPr>
        <w:t xml:space="preserve"> diastolic blood pressur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HR</w:t>
      </w:r>
      <w:r w:rsidRPr="00EE57C8">
        <w:rPr>
          <w:rFonts w:ascii="Times New Roman" w:hAnsi="Times New Roman" w:cs="Times New Roman"/>
          <w:sz w:val="20"/>
          <w:szCs w:val="20"/>
        </w:rPr>
        <w:t xml:space="preserve"> heart rat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GRACE Score</w:t>
      </w:r>
      <w:r w:rsidRPr="00EE57C8">
        <w:rPr>
          <w:rFonts w:ascii="Times New Roman" w:hAnsi="Times New Roman" w:cs="Times New Roman"/>
          <w:sz w:val="20"/>
          <w:szCs w:val="20"/>
        </w:rPr>
        <w:t xml:space="preserve"> Global Registry of Acute Coronary Events Scor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FPG</w:t>
      </w:r>
      <w:r w:rsidRPr="00EE57C8">
        <w:rPr>
          <w:rFonts w:ascii="Times New Roman" w:hAnsi="Times New Roman" w:cs="Times New Roman"/>
          <w:sz w:val="20"/>
          <w:szCs w:val="20"/>
        </w:rPr>
        <w:t xml:space="preserve"> Fasting plasma glucose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BUN</w:t>
      </w:r>
      <w:r w:rsidRPr="00EE57C8">
        <w:rPr>
          <w:rFonts w:ascii="Times New Roman" w:hAnsi="Times New Roman" w:cs="Times New Roman"/>
          <w:sz w:val="20"/>
          <w:szCs w:val="20"/>
        </w:rPr>
        <w:t xml:space="preserve"> Blood urea nitrogen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Ccr</w:t>
      </w:r>
      <w:r w:rsidRPr="00EE57C8">
        <w:rPr>
          <w:rFonts w:ascii="Times New Roman" w:hAnsi="Times New Roman" w:cs="Times New Roman"/>
          <w:sz w:val="20"/>
          <w:szCs w:val="20"/>
        </w:rPr>
        <w:t xml:space="preserve"> creatinine clearance rat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TG</w:t>
      </w:r>
      <w:r w:rsidRPr="00EE57C8">
        <w:rPr>
          <w:rFonts w:ascii="Times New Roman" w:hAnsi="Times New Roman" w:cs="Times New Roman"/>
          <w:sz w:val="20"/>
          <w:szCs w:val="20"/>
        </w:rPr>
        <w:t xml:space="preserve"> triglycerid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TC</w:t>
      </w:r>
      <w:r w:rsidRPr="00EE57C8">
        <w:rPr>
          <w:rFonts w:ascii="Times New Roman" w:hAnsi="Times New Roman" w:cs="Times New Roman"/>
          <w:sz w:val="20"/>
          <w:szCs w:val="20"/>
        </w:rPr>
        <w:t xml:space="preserve"> total cholesterol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LDL-C</w:t>
      </w:r>
      <w:r w:rsidRPr="00EE57C8">
        <w:rPr>
          <w:rFonts w:ascii="Times New Roman" w:hAnsi="Times New Roman" w:cs="Times New Roman"/>
          <w:sz w:val="20"/>
          <w:szCs w:val="20"/>
        </w:rPr>
        <w:t xml:space="preserve"> low density lipoprotein cholesterol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HDL-C</w:t>
      </w:r>
      <w:r w:rsidRPr="00EE57C8">
        <w:rPr>
          <w:rFonts w:ascii="Times New Roman" w:hAnsi="Times New Roman" w:cs="Times New Roman"/>
          <w:sz w:val="20"/>
          <w:szCs w:val="20"/>
        </w:rPr>
        <w:t xml:space="preserve"> high density lipoprotein cholesterol,</w:t>
      </w:r>
      <w:r w:rsidRPr="00EE57C8">
        <w:rPr>
          <w:rStyle w:val="a3"/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TnT Troponin T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CK</w:t>
      </w:r>
      <w:r w:rsidRPr="00EE57C8">
        <w:rPr>
          <w:rFonts w:ascii="Times New Roman" w:hAnsi="Times New Roman" w:cs="Times New Roman"/>
          <w:sz w:val="20"/>
          <w:szCs w:val="20"/>
        </w:rPr>
        <w:t xml:space="preserve"> creatine kinase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CK-MB</w:t>
      </w:r>
      <w:r w:rsidRPr="00EE57C8">
        <w:rPr>
          <w:rFonts w:ascii="Times New Roman" w:hAnsi="Times New Roman" w:cs="Times New Roman"/>
          <w:sz w:val="20"/>
          <w:szCs w:val="20"/>
        </w:rPr>
        <w:t xml:space="preserve"> creatine kinase-MB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LVEF</w:t>
      </w:r>
      <w:r w:rsidRPr="00EE57C8">
        <w:rPr>
          <w:rFonts w:ascii="Times New Roman" w:hAnsi="Times New Roman" w:cs="Times New Roman"/>
          <w:sz w:val="20"/>
          <w:szCs w:val="20"/>
        </w:rPr>
        <w:t xml:space="preserve"> left ventricle ejection fraction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LVEDD</w:t>
      </w:r>
      <w:r w:rsidRPr="00EE57C8">
        <w:rPr>
          <w:rFonts w:ascii="Times New Roman" w:hAnsi="Times New Roman" w:cs="Times New Roman"/>
          <w:sz w:val="20"/>
          <w:szCs w:val="20"/>
        </w:rPr>
        <w:t xml:space="preserve"> </w:t>
      </w:r>
      <w:r w:rsidRPr="00EE57C8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left ventricular end-diastolic dimension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ACEI</w:t>
      </w:r>
      <w:r w:rsidRPr="00EE57C8">
        <w:rPr>
          <w:rFonts w:ascii="Times New Roman" w:hAnsi="Times New Roman" w:cs="Times New Roman"/>
          <w:sz w:val="20"/>
          <w:szCs w:val="20"/>
        </w:rPr>
        <w:t xml:space="preserve"> angiotensin II coenzyme inhibitor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ARB</w:t>
      </w:r>
      <w:r w:rsidRPr="00EE57C8">
        <w:rPr>
          <w:rFonts w:ascii="Times New Roman" w:hAnsi="Times New Roman" w:cs="Times New Roman"/>
          <w:sz w:val="20"/>
          <w:szCs w:val="20"/>
        </w:rPr>
        <w:t xml:space="preserve"> angiotensin II receptor blocker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CCB</w:t>
      </w:r>
      <w:r w:rsidRPr="00EE57C8">
        <w:rPr>
          <w:rFonts w:ascii="Times New Roman" w:hAnsi="Times New Roman" w:cs="Times New Roman"/>
          <w:sz w:val="20"/>
          <w:szCs w:val="20"/>
        </w:rPr>
        <w:t xml:space="preserve"> calcium channel blocker.</w:t>
      </w:r>
    </w:p>
    <w:p w14:paraId="19C6FC27" w14:textId="77777777" w:rsidR="00ED4425" w:rsidRPr="00EE57C8" w:rsidRDefault="00ED4425" w:rsidP="00ED4425">
      <w:pPr>
        <w:rPr>
          <w:rFonts w:ascii="Times New Roman" w:hAnsi="Times New Roman" w:cs="Times New Roman"/>
        </w:rPr>
      </w:pPr>
      <w:r w:rsidRPr="00EE57C8">
        <w:rPr>
          <w:rFonts w:ascii="Times New Roman" w:hAnsi="Times New Roman" w:cs="Times New Roman"/>
          <w:b/>
          <w:bCs/>
        </w:rPr>
        <w:t xml:space="preserve">Table S2 </w:t>
      </w:r>
      <w:r w:rsidRPr="00EE57C8">
        <w:rPr>
          <w:rFonts w:ascii="Times New Roman" w:hAnsi="Times New Roman" w:cs="Times New Roman"/>
        </w:rPr>
        <w:t>Univariate Cox regression analyses for MACE in the study population.</w:t>
      </w:r>
    </w:p>
    <w:tbl>
      <w:tblPr>
        <w:tblW w:w="73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80"/>
        <w:gridCol w:w="3180"/>
        <w:gridCol w:w="960"/>
      </w:tblGrid>
      <w:tr w:rsidR="00ED4425" w:rsidRPr="00EE57C8" w14:paraId="2B8419C7" w14:textId="77777777" w:rsidTr="008C1973">
        <w:trPr>
          <w:trHeight w:val="290"/>
        </w:trPr>
        <w:tc>
          <w:tcPr>
            <w:tcW w:w="31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C42FA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auto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31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652D2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HR (95% CI)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82806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</w:t>
            </w:r>
            <w:r w:rsidRPr="00EE57C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ED4425" w:rsidRPr="00EE57C8" w14:paraId="6A83E164" w14:textId="77777777" w:rsidTr="008C1973">
        <w:trPr>
          <w:trHeight w:val="290"/>
        </w:trPr>
        <w:tc>
          <w:tcPr>
            <w:tcW w:w="31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DDA98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yG-BMI</w:t>
            </w:r>
          </w:p>
        </w:tc>
        <w:tc>
          <w:tcPr>
            <w:tcW w:w="31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BD8FC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28 (1.07-1.53)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40FF0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ED4425" w:rsidRPr="00EE57C8" w14:paraId="6A70BC91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06AA83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6C465F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9 (0.75-1.5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813E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648</w:t>
            </w:r>
          </w:p>
        </w:tc>
      </w:tr>
      <w:tr w:rsidR="00ED4425" w:rsidRPr="00EE57C8" w14:paraId="100F1A12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1FEE83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B200C4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0 (0.99-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84E34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955</w:t>
            </w:r>
          </w:p>
        </w:tc>
      </w:tr>
      <w:tr w:rsidR="00ED4425" w:rsidRPr="00EE57C8" w14:paraId="37522D99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E67D5C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BMI, kg/m</w:t>
            </w: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080A70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8 (1.07-1.1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3B34B" w14:textId="56D1A0A8" w:rsidR="00ED4425" w:rsidRPr="00EE57C8" w:rsidRDefault="00263AE4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&lt;</w:t>
            </w:r>
            <w:r w:rsidR="00ED4425"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D4425" w:rsidRPr="00EE57C8" w14:paraId="0E47DE1F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6AC08E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SBP, mm Hg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0DE098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0 (1.00-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FDC0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445</w:t>
            </w:r>
          </w:p>
        </w:tc>
      </w:tr>
      <w:tr w:rsidR="00ED4425" w:rsidRPr="00EE57C8" w14:paraId="5B79C7A6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620F0D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DBP, mmHg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8C5A24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1 (1.00-1.0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E929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203</w:t>
            </w:r>
          </w:p>
        </w:tc>
      </w:tr>
      <w:tr w:rsidR="00ED4425" w:rsidRPr="00EE57C8" w14:paraId="4EE8FB50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9ED18A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HR, bpm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7D697F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1 (1.00-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03FB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159</w:t>
            </w:r>
          </w:p>
        </w:tc>
      </w:tr>
      <w:tr w:rsidR="00ED4425" w:rsidRPr="00EE57C8" w14:paraId="79CA7C14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AFE0FD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FB38F6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86 (0.64-1.1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0BDB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287</w:t>
            </w:r>
          </w:p>
        </w:tc>
      </w:tr>
      <w:tr w:rsidR="00ED4425" w:rsidRPr="00EE57C8" w14:paraId="263DC948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806F55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Drinker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DFFD26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98 (0.73-1.3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8205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903</w:t>
            </w:r>
          </w:p>
        </w:tc>
      </w:tr>
      <w:tr w:rsidR="00ED4425" w:rsidRPr="00EE57C8" w14:paraId="113F90AD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B5F858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A936D7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33 (1.00-1.7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DBD9C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47</w:t>
            </w:r>
          </w:p>
        </w:tc>
      </w:tr>
      <w:tr w:rsidR="00ED4425" w:rsidRPr="00EE57C8" w14:paraId="14793AB3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E9DF25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C670E5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63 (1.19-2.2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9DB01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ED4425" w:rsidRPr="00EE57C8" w14:paraId="6935BE23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9CD9E6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revious MI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043745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34 (0.93-1.9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D2348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ED4425" w:rsidRPr="00EE57C8" w14:paraId="2D33DBEA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DCC2D2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revious PCI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CED860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20 (0.79-1.8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C090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401</w:t>
            </w:r>
          </w:p>
        </w:tc>
      </w:tr>
      <w:tr w:rsidR="00ED4425" w:rsidRPr="00EE57C8" w14:paraId="6B0D390F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9886F9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revious stroke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22D7D3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2.02 (1.33-3.0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9C23B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D4425" w:rsidRPr="00EE57C8" w14:paraId="0E684C66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552D64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Previous arrhythmia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5F450D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8 (0.72-1.6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F291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711</w:t>
            </w:r>
          </w:p>
        </w:tc>
      </w:tr>
      <w:tr w:rsidR="00ED4425" w:rsidRPr="00EE57C8" w14:paraId="2480F977" w14:textId="77777777" w:rsidTr="00A17060">
        <w:trPr>
          <w:trHeight w:val="310"/>
        </w:trPr>
        <w:tc>
          <w:tcPr>
            <w:tcW w:w="3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478DE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FH-CAD</w:t>
            </w:r>
          </w:p>
        </w:tc>
        <w:tc>
          <w:tcPr>
            <w:tcW w:w="31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1B3D7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9 (0.65-1.86)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10FB2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736</w:t>
            </w:r>
          </w:p>
        </w:tc>
      </w:tr>
      <w:tr w:rsidR="00A17060" w:rsidRPr="00A17060" w14:paraId="4368D0D6" w14:textId="77777777" w:rsidTr="00A17060">
        <w:trPr>
          <w:trHeight w:val="310"/>
        </w:trPr>
        <w:tc>
          <w:tcPr>
            <w:tcW w:w="31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7874EA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Killip class ≥ 2</w:t>
            </w:r>
          </w:p>
        </w:tc>
        <w:tc>
          <w:tcPr>
            <w:tcW w:w="31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2A04F4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2 (0.73-1.44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0CFD94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906</w:t>
            </w:r>
          </w:p>
        </w:tc>
      </w:tr>
      <w:tr w:rsidR="00A17060" w:rsidRPr="00A17060" w14:paraId="504A65C9" w14:textId="77777777" w:rsidTr="00A17060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</w:tcPr>
          <w:p w14:paraId="272072D1" w14:textId="15FE07CD" w:rsidR="00A17060" w:rsidRPr="00A17060" w:rsidRDefault="00EE02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A</w:t>
            </w:r>
            <w:r w:rsidR="00A17060"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 xml:space="preserve">nterior </w:t>
            </w:r>
            <w: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 xml:space="preserve">MI </w:t>
            </w:r>
            <w:r w:rsidR="00A17060"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on ECG</w:t>
            </w:r>
          </w:p>
        </w:tc>
        <w:tc>
          <w:tcPr>
            <w:tcW w:w="3180" w:type="dxa"/>
            <w:shd w:val="clear" w:color="auto" w:fill="auto"/>
            <w:noWrap/>
            <w:vAlign w:val="center"/>
          </w:tcPr>
          <w:p w14:paraId="22E183EF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94 (0.71-1.25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08F30A8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679</w:t>
            </w:r>
          </w:p>
        </w:tc>
      </w:tr>
      <w:tr w:rsidR="00A17060" w:rsidRPr="00A17060" w14:paraId="6F13439F" w14:textId="77777777" w:rsidTr="00A17060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</w:tcPr>
          <w:p w14:paraId="512FB82B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IMI grade 0–1 fow before PCI</w:t>
            </w:r>
          </w:p>
        </w:tc>
        <w:tc>
          <w:tcPr>
            <w:tcW w:w="3180" w:type="dxa"/>
            <w:shd w:val="clear" w:color="auto" w:fill="auto"/>
            <w:noWrap/>
            <w:vAlign w:val="center"/>
          </w:tcPr>
          <w:p w14:paraId="2EB935E5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82 (0.49-1.40)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25557BA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473</w:t>
            </w:r>
          </w:p>
        </w:tc>
      </w:tr>
      <w:tr w:rsidR="00A17060" w:rsidRPr="00A17060" w14:paraId="3F82D88C" w14:textId="77777777" w:rsidTr="00A17060">
        <w:trPr>
          <w:trHeight w:val="310"/>
        </w:trPr>
        <w:tc>
          <w:tcPr>
            <w:tcW w:w="31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162EC9" w14:textId="7246C489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ime from symptom onset to hospital arrival</w:t>
            </w:r>
            <w:r>
              <w:rPr>
                <w:rFonts w:ascii="Times New Roman" w:hAnsi="Times New Roman" w:cs="Times New Roman" w:hint="eastAsia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,</w:t>
            </w:r>
            <w:r>
              <w:rPr>
                <w:rFonts w:ascii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510F4">
              <w:rPr>
                <w:rFonts w:ascii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min</w:t>
            </w:r>
          </w:p>
        </w:tc>
        <w:tc>
          <w:tcPr>
            <w:tcW w:w="31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0DB0F5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0 (1.00-1.00)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4A7BF9" w14:textId="77777777" w:rsidR="00A17060" w:rsidRPr="00A17060" w:rsidRDefault="00A17060" w:rsidP="00A1706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A17060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503</w:t>
            </w:r>
          </w:p>
        </w:tc>
      </w:tr>
      <w:tr w:rsidR="00ED4425" w:rsidRPr="00EE57C8" w14:paraId="1B2FD47D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2EF175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hrombolysis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95EEE3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15 (0.81-1.6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4D79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444</w:t>
            </w:r>
          </w:p>
        </w:tc>
      </w:tr>
      <w:tr w:rsidR="00ED4425" w:rsidRPr="00EE57C8" w14:paraId="69292262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4F772F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Multi-vessel disease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402200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3 (0.76-1.3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2C20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865</w:t>
            </w:r>
          </w:p>
        </w:tc>
      </w:tr>
      <w:tr w:rsidR="00ED4425" w:rsidRPr="00EE57C8" w14:paraId="138202B1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A19062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Stenting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D0D1BD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84 (0.34-2.0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210F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694</w:t>
            </w:r>
          </w:p>
        </w:tc>
      </w:tr>
      <w:tr w:rsidR="00ED4425" w:rsidRPr="00EE57C8" w14:paraId="4F0753F1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DADF8CB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imely PCI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62E824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95 (0.71-1.2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995D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736</w:t>
            </w:r>
          </w:p>
        </w:tc>
      </w:tr>
      <w:tr w:rsidR="00ED4425" w:rsidRPr="00EE57C8" w14:paraId="07701A7D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72C2CC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4BE9B2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17 (0.04-0.7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53A86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ED4425" w:rsidRPr="00EE57C8" w14:paraId="6FB6F895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2B4E12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LVEDD, mm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02FB59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2 (1.00-1.0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75DD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ED4425" w:rsidRPr="00EE57C8" w14:paraId="0BFE506D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96B6E4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Beta-blockers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972874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10(0.82-1.4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BBFDA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520</w:t>
            </w:r>
          </w:p>
        </w:tc>
      </w:tr>
      <w:tr w:rsidR="00ED4425" w:rsidRPr="00EE57C8" w14:paraId="385A9B89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66022E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CCB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1274EA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2.14 (1.37-3.3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00737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D4425" w:rsidRPr="00EE57C8" w14:paraId="7860E617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70DA1A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ACEI/ARB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0FE3C3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14 (0.86-1.5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8A93A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351</w:t>
            </w:r>
          </w:p>
        </w:tc>
      </w:tr>
      <w:tr w:rsidR="00ED4425" w:rsidRPr="00EE57C8" w14:paraId="3B971F79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868004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BUN, mmol/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8DEC03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9 (1.05-1.1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80C875" w14:textId="53412A82" w:rsidR="00ED4425" w:rsidRPr="00EE57C8" w:rsidRDefault="00263AE4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&lt;</w:t>
            </w:r>
            <w:r w:rsidR="00ED4425"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ED4425" w:rsidRPr="00EE57C8" w14:paraId="0FFA669A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F9F3F2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lastRenderedPageBreak/>
              <w:t>Ccr, ml/min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B47492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99 (0.99-1.0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D888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62</w:t>
            </w:r>
          </w:p>
        </w:tc>
      </w:tr>
      <w:tr w:rsidR="00ED4425" w:rsidRPr="00EE57C8" w14:paraId="6FAFA8C1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43EDC1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C, mmol/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A8E366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10 (0.97-1.2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C9AAF0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135</w:t>
            </w:r>
          </w:p>
        </w:tc>
      </w:tr>
      <w:tr w:rsidR="00ED4425" w:rsidRPr="00EE57C8" w14:paraId="0167216D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0E9DFB6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G, mmol/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7381CA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9 (1.00-1.1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06D8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59</w:t>
            </w:r>
          </w:p>
        </w:tc>
      </w:tr>
      <w:tr w:rsidR="00ED4425" w:rsidRPr="00EE57C8" w14:paraId="6436717B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C7A016D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LDL-C, mmol/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F95A09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28 (1.03-1.5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3EBF1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ED4425" w:rsidRPr="00EE57C8" w14:paraId="5C0AE853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7AC737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HDL-C, mmol/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DD7939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1 (0.70-1.4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7155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965</w:t>
            </w:r>
          </w:p>
        </w:tc>
      </w:tr>
      <w:tr w:rsidR="00ED4425" w:rsidRPr="00EE57C8" w14:paraId="7AF5BCA3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97F8EB2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CK, U/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D9214A3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0 (1.00-1.0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E801E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85</w:t>
            </w:r>
          </w:p>
        </w:tc>
      </w:tr>
      <w:tr w:rsidR="00ED4425" w:rsidRPr="00EE57C8" w14:paraId="54093A84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052ACD4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CK-MB, U/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EBD255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0 (1.00-1.0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E831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43</w:t>
            </w:r>
          </w:p>
        </w:tc>
      </w:tr>
      <w:tr w:rsidR="00ED4425" w:rsidRPr="00EE57C8" w14:paraId="3C8908EC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116B658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TnT, ng/m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F5E000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1 (1.00-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3A68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68</w:t>
            </w:r>
          </w:p>
        </w:tc>
      </w:tr>
      <w:tr w:rsidR="00ED4425" w:rsidRPr="00EE57C8" w14:paraId="490120C5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0282B2F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D-dimer, ng/m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00DA807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8 (0.74-1.5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3FB6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691</w:t>
            </w:r>
          </w:p>
        </w:tc>
      </w:tr>
      <w:tr w:rsidR="00ED4425" w:rsidRPr="00EE57C8" w14:paraId="7E5D1773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B530ACB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FPG, mmol/L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BD1F6CC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5 (1.01-1.0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5BCE9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ED4425" w:rsidRPr="00EE57C8" w14:paraId="00254F25" w14:textId="77777777" w:rsidTr="008C1973">
        <w:trPr>
          <w:trHeight w:val="310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4598AB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GRACE score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A2A8225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1.00 (1.00-1.0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CF70C1" w14:textId="77777777" w:rsidR="00ED4425" w:rsidRPr="00EE57C8" w:rsidRDefault="00ED4425" w:rsidP="008C1973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</w:pPr>
            <w:r w:rsidRPr="00EE57C8">
              <w:rPr>
                <w:rFonts w:ascii="Times New Roman" w:eastAsia="Times New Roman" w:hAnsi="Times New Roman" w:cs="Times New Roman"/>
                <w:color w:val="000000"/>
                <w:spacing w:val="0"/>
                <w:kern w:val="0"/>
                <w:sz w:val="20"/>
                <w:szCs w:val="20"/>
                <w14:ligatures w14:val="none"/>
              </w:rPr>
              <w:t>0.701</w:t>
            </w:r>
          </w:p>
        </w:tc>
      </w:tr>
    </w:tbl>
    <w:p w14:paraId="3259E64E" w14:textId="153EC78A" w:rsidR="00ED4425" w:rsidRPr="00EE57C8" w:rsidRDefault="00ED4425" w:rsidP="00ED4425">
      <w:pPr>
        <w:rPr>
          <w:rFonts w:ascii="Times New Roman" w:hAnsi="Times New Roman" w:cs="Times New Roman"/>
          <w:sz w:val="20"/>
          <w:szCs w:val="20"/>
        </w:rPr>
      </w:pPr>
      <w:r w:rsidRPr="00EE57C8">
        <w:rPr>
          <w:rFonts w:ascii="Times New Roman" w:hAnsi="Times New Roman" w:cs="Times New Roman"/>
          <w:i/>
          <w:iCs/>
          <w:sz w:val="20"/>
          <w:szCs w:val="20"/>
        </w:rPr>
        <w:t>MACE Major adverse cardiovascular events, TyG-BMI</w:t>
      </w:r>
      <w:r w:rsidRPr="00EE57C8">
        <w:rPr>
          <w:rFonts w:ascii="Times New Roman" w:hAnsi="Times New Roman" w:cs="Times New Roman"/>
          <w:sz w:val="20"/>
          <w:szCs w:val="20"/>
        </w:rPr>
        <w:t xml:space="preserve"> Triglyceride glucose-body mass index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PCI</w:t>
      </w:r>
      <w:r w:rsidRPr="00EE57C8">
        <w:rPr>
          <w:rFonts w:ascii="Times New Roman" w:hAnsi="Times New Roman" w:cs="Times New Roman"/>
          <w:sz w:val="20"/>
          <w:szCs w:val="20"/>
        </w:rPr>
        <w:t xml:space="preserve"> percutaneous coronary intervention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MI</w:t>
      </w:r>
      <w:r w:rsidRPr="00EE57C8">
        <w:rPr>
          <w:rFonts w:ascii="Times New Roman" w:hAnsi="Times New Roman" w:cs="Times New Roman"/>
          <w:sz w:val="20"/>
          <w:szCs w:val="20"/>
        </w:rPr>
        <w:t xml:space="preserve"> myocardial infarction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FH-CAD</w:t>
      </w:r>
      <w:r w:rsidRPr="00EE57C8">
        <w:rPr>
          <w:rFonts w:ascii="Times New Roman" w:hAnsi="Times New Roman" w:cs="Times New Roman"/>
          <w:sz w:val="20"/>
          <w:szCs w:val="20"/>
        </w:rPr>
        <w:t xml:space="preserve"> family history of coronary artery diseas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BMI</w:t>
      </w:r>
      <w:r w:rsidRPr="00EE57C8">
        <w:rPr>
          <w:rFonts w:ascii="Times New Roman" w:hAnsi="Times New Roman" w:cs="Times New Roman"/>
          <w:sz w:val="20"/>
          <w:szCs w:val="20"/>
        </w:rPr>
        <w:t xml:space="preserve"> body mass index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SBP</w:t>
      </w:r>
      <w:r w:rsidRPr="00EE57C8">
        <w:rPr>
          <w:rFonts w:ascii="Times New Roman" w:hAnsi="Times New Roman" w:cs="Times New Roman"/>
          <w:sz w:val="20"/>
          <w:szCs w:val="20"/>
        </w:rPr>
        <w:t xml:space="preserve"> systolic blood pressure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DBP</w:t>
      </w:r>
      <w:r w:rsidRPr="00EE57C8">
        <w:rPr>
          <w:rFonts w:ascii="Times New Roman" w:hAnsi="Times New Roman" w:cs="Times New Roman"/>
          <w:sz w:val="20"/>
          <w:szCs w:val="20"/>
        </w:rPr>
        <w:t xml:space="preserve"> diastolic blood pressur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HR</w:t>
      </w:r>
      <w:r w:rsidRPr="00EE57C8">
        <w:rPr>
          <w:rFonts w:ascii="Times New Roman" w:hAnsi="Times New Roman" w:cs="Times New Roman"/>
          <w:sz w:val="20"/>
          <w:szCs w:val="20"/>
        </w:rPr>
        <w:t xml:space="preserve"> heart rat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GRACE Score</w:t>
      </w:r>
      <w:r w:rsidRPr="00EE57C8">
        <w:rPr>
          <w:rFonts w:ascii="Times New Roman" w:hAnsi="Times New Roman" w:cs="Times New Roman"/>
          <w:sz w:val="20"/>
          <w:szCs w:val="20"/>
        </w:rPr>
        <w:t xml:space="preserve"> Global Registry of Acute Coronary Events Scor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FPG</w:t>
      </w:r>
      <w:r w:rsidRPr="00EE57C8">
        <w:rPr>
          <w:rFonts w:ascii="Times New Roman" w:hAnsi="Times New Roman" w:cs="Times New Roman"/>
          <w:sz w:val="20"/>
          <w:szCs w:val="20"/>
        </w:rPr>
        <w:t xml:space="preserve"> Fasting plasma glucose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BUN</w:t>
      </w:r>
      <w:r w:rsidRPr="00EE57C8">
        <w:rPr>
          <w:rFonts w:ascii="Times New Roman" w:hAnsi="Times New Roman" w:cs="Times New Roman"/>
          <w:sz w:val="20"/>
          <w:szCs w:val="20"/>
        </w:rPr>
        <w:t xml:space="preserve"> Blood urea nitrogen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Ccr</w:t>
      </w:r>
      <w:r w:rsidRPr="00EE57C8">
        <w:rPr>
          <w:rFonts w:ascii="Times New Roman" w:hAnsi="Times New Roman" w:cs="Times New Roman"/>
          <w:sz w:val="20"/>
          <w:szCs w:val="20"/>
        </w:rPr>
        <w:t xml:space="preserve"> creatinine clearance rat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TG</w:t>
      </w:r>
      <w:r w:rsidRPr="00EE57C8">
        <w:rPr>
          <w:rFonts w:ascii="Times New Roman" w:hAnsi="Times New Roman" w:cs="Times New Roman"/>
          <w:sz w:val="20"/>
          <w:szCs w:val="20"/>
        </w:rPr>
        <w:t xml:space="preserve"> triglyceride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TC</w:t>
      </w:r>
      <w:r w:rsidRPr="00EE57C8">
        <w:rPr>
          <w:rFonts w:ascii="Times New Roman" w:hAnsi="Times New Roman" w:cs="Times New Roman"/>
          <w:sz w:val="20"/>
          <w:szCs w:val="20"/>
        </w:rPr>
        <w:t xml:space="preserve"> total cholesterol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LDL-C</w:t>
      </w:r>
      <w:r w:rsidRPr="00EE57C8">
        <w:rPr>
          <w:rFonts w:ascii="Times New Roman" w:hAnsi="Times New Roman" w:cs="Times New Roman"/>
          <w:sz w:val="20"/>
          <w:szCs w:val="20"/>
        </w:rPr>
        <w:t xml:space="preserve"> low density lipoprotein cholesterol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HDL-C</w:t>
      </w:r>
      <w:r w:rsidRPr="00EE57C8">
        <w:rPr>
          <w:rFonts w:ascii="Times New Roman" w:hAnsi="Times New Roman" w:cs="Times New Roman"/>
          <w:sz w:val="20"/>
          <w:szCs w:val="20"/>
        </w:rPr>
        <w:t xml:space="preserve"> high density lipoprotein cholesterol,</w:t>
      </w:r>
      <w:r w:rsidRPr="00EE57C8">
        <w:rPr>
          <w:rStyle w:val="a3"/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TnT Troponin T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CK</w:t>
      </w:r>
      <w:r w:rsidRPr="00EE57C8">
        <w:rPr>
          <w:rFonts w:ascii="Times New Roman" w:hAnsi="Times New Roman" w:cs="Times New Roman"/>
          <w:sz w:val="20"/>
          <w:szCs w:val="20"/>
        </w:rPr>
        <w:t xml:space="preserve"> creatine kinase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CK-MB</w:t>
      </w:r>
      <w:r w:rsidRPr="00EE57C8">
        <w:rPr>
          <w:rFonts w:ascii="Times New Roman" w:hAnsi="Times New Roman" w:cs="Times New Roman"/>
          <w:sz w:val="20"/>
          <w:szCs w:val="20"/>
        </w:rPr>
        <w:t xml:space="preserve"> creatine kinase-MB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LVEF</w:t>
      </w:r>
      <w:r w:rsidRPr="00EE57C8">
        <w:rPr>
          <w:rFonts w:ascii="Times New Roman" w:hAnsi="Times New Roman" w:cs="Times New Roman"/>
          <w:sz w:val="20"/>
          <w:szCs w:val="20"/>
        </w:rPr>
        <w:t xml:space="preserve"> left ventricle ejection fraction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LVEDD</w:t>
      </w:r>
      <w:r w:rsidRPr="00EE57C8">
        <w:rPr>
          <w:rFonts w:ascii="Times New Roman" w:hAnsi="Times New Roman" w:cs="Times New Roman"/>
          <w:sz w:val="20"/>
          <w:szCs w:val="20"/>
        </w:rPr>
        <w:t xml:space="preserve"> </w:t>
      </w:r>
      <w:r w:rsidRPr="00EE57C8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left ventricular end-diastolic dimension,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 xml:space="preserve"> ACEI</w:t>
      </w:r>
      <w:r w:rsidRPr="00EE57C8">
        <w:rPr>
          <w:rFonts w:ascii="Times New Roman" w:hAnsi="Times New Roman" w:cs="Times New Roman"/>
          <w:sz w:val="20"/>
          <w:szCs w:val="20"/>
        </w:rPr>
        <w:t xml:space="preserve"> angiotensin II coenzyme inhibitor, </w:t>
      </w:r>
      <w:r w:rsidRPr="00EE57C8">
        <w:rPr>
          <w:rFonts w:ascii="Times New Roman" w:hAnsi="Times New Roman" w:cs="Times New Roman"/>
          <w:i/>
          <w:iCs/>
          <w:sz w:val="20"/>
          <w:szCs w:val="20"/>
        </w:rPr>
        <w:t>ARB</w:t>
      </w:r>
      <w:r w:rsidRPr="00EE57C8">
        <w:rPr>
          <w:rFonts w:ascii="Times New Roman" w:hAnsi="Times New Roman" w:cs="Times New Roman"/>
          <w:sz w:val="20"/>
          <w:szCs w:val="20"/>
        </w:rPr>
        <w:t xml:space="preserve"> angiotensin II receptor blocker,</w:t>
      </w:r>
      <w:r w:rsidRPr="00A17060">
        <w:rPr>
          <w:rFonts w:ascii="Times New Roman" w:hAnsi="Times New Roman" w:cs="Times New Roman"/>
          <w:sz w:val="20"/>
          <w:szCs w:val="20"/>
        </w:rPr>
        <w:t xml:space="preserve"> </w:t>
      </w:r>
      <w:r w:rsidRPr="00A17060">
        <w:rPr>
          <w:rFonts w:ascii="Times New Roman" w:hAnsi="Times New Roman" w:cs="Times New Roman"/>
          <w:i/>
          <w:iCs/>
          <w:sz w:val="20"/>
          <w:szCs w:val="20"/>
        </w:rPr>
        <w:t>CCB</w:t>
      </w:r>
      <w:r w:rsidRPr="00EE57C8">
        <w:rPr>
          <w:rFonts w:ascii="Times New Roman" w:hAnsi="Times New Roman" w:cs="Times New Roman"/>
          <w:sz w:val="20"/>
          <w:szCs w:val="20"/>
        </w:rPr>
        <w:t xml:space="preserve"> calcium channel blocker</w:t>
      </w:r>
      <w:r w:rsidR="00A17060">
        <w:rPr>
          <w:rFonts w:ascii="Times New Roman" w:hAnsi="Times New Roman" w:cs="Times New Roman"/>
          <w:sz w:val="20"/>
          <w:szCs w:val="20"/>
        </w:rPr>
        <w:t>,</w:t>
      </w:r>
      <w:r w:rsidR="00A17060" w:rsidRPr="00A17060">
        <w:rPr>
          <w:rFonts w:ascii="Times New Roman" w:hAnsi="Times New Roman" w:cs="Times New Roman"/>
          <w:sz w:val="20"/>
          <w:szCs w:val="20"/>
        </w:rPr>
        <w:t xml:space="preserve"> </w:t>
      </w:r>
      <w:r w:rsidR="00A17060" w:rsidRPr="00A17060">
        <w:rPr>
          <w:rFonts w:ascii="Times New Roman" w:hAnsi="Times New Roman" w:cs="Times New Roman"/>
          <w:i/>
          <w:iCs/>
          <w:sz w:val="20"/>
          <w:szCs w:val="20"/>
        </w:rPr>
        <w:t>TIMI</w:t>
      </w:r>
      <w:r w:rsidR="00A17060" w:rsidRPr="00A17060">
        <w:rPr>
          <w:rFonts w:ascii="Times New Roman" w:hAnsi="Times New Roman" w:cs="Times New Roman"/>
          <w:sz w:val="20"/>
          <w:szCs w:val="20"/>
        </w:rPr>
        <w:t xml:space="preserve"> Thrombolysis In Myocardial Infarction</w:t>
      </w:r>
      <w:r w:rsidR="00A17060" w:rsidRPr="00EE57C8">
        <w:rPr>
          <w:rFonts w:ascii="Times New Roman" w:hAnsi="Times New Roman" w:cs="Times New Roman"/>
          <w:sz w:val="20"/>
          <w:szCs w:val="20"/>
        </w:rPr>
        <w:t>,</w:t>
      </w:r>
      <w:r w:rsidR="00A17060" w:rsidRPr="00A17060">
        <w:rPr>
          <w:rFonts w:ascii="Times New Roman" w:hAnsi="Times New Roman" w:cs="Times New Roman"/>
          <w:sz w:val="20"/>
          <w:szCs w:val="20"/>
        </w:rPr>
        <w:t xml:space="preserve"> </w:t>
      </w:r>
      <w:r w:rsidR="00A17060" w:rsidRPr="00A17060">
        <w:rPr>
          <w:rFonts w:ascii="Times New Roman" w:hAnsi="Times New Roman" w:cs="Times New Roman"/>
          <w:i/>
          <w:iCs/>
          <w:sz w:val="20"/>
          <w:szCs w:val="20"/>
        </w:rPr>
        <w:t>HR</w:t>
      </w:r>
      <w:r w:rsidR="00A17060" w:rsidRPr="00EE57C8">
        <w:rPr>
          <w:rFonts w:ascii="Times New Roman" w:hAnsi="Times New Roman" w:cs="Times New Roman"/>
          <w:sz w:val="20"/>
          <w:szCs w:val="20"/>
        </w:rPr>
        <w:t xml:space="preserve"> Hazard ratio, </w:t>
      </w:r>
      <w:r w:rsidR="00A17060" w:rsidRPr="00A17060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="00A17060" w:rsidRPr="00EE57C8">
        <w:rPr>
          <w:rFonts w:ascii="Times New Roman" w:hAnsi="Times New Roman" w:cs="Times New Roman"/>
          <w:sz w:val="20"/>
          <w:szCs w:val="20"/>
        </w:rPr>
        <w:t xml:space="preserve"> Confidence interval</w:t>
      </w:r>
      <w:r w:rsidR="00A17060" w:rsidRPr="00A17060">
        <w:rPr>
          <w:rFonts w:ascii="Times New Roman" w:hAnsi="Times New Roman" w:cs="Times New Roman"/>
          <w:sz w:val="20"/>
          <w:szCs w:val="20"/>
        </w:rPr>
        <w:t>.</w:t>
      </w:r>
    </w:p>
    <w:p w14:paraId="1C4E1C45" w14:textId="77777777" w:rsidR="009C41A3" w:rsidRDefault="009C41A3"/>
    <w:sectPr w:rsidR="009C41A3" w:rsidSect="0084318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E8FE2" w14:textId="77777777" w:rsidR="00482599" w:rsidRDefault="00482599" w:rsidP="00A17060">
      <w:pPr>
        <w:spacing w:after="0" w:line="240" w:lineRule="auto"/>
      </w:pPr>
      <w:r>
        <w:separator/>
      </w:r>
    </w:p>
  </w:endnote>
  <w:endnote w:type="continuationSeparator" w:id="0">
    <w:p w14:paraId="3B716FEE" w14:textId="77777777" w:rsidR="00482599" w:rsidRDefault="00482599" w:rsidP="00A17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59AC3" w14:textId="77777777" w:rsidR="00482599" w:rsidRDefault="00482599" w:rsidP="00A17060">
      <w:pPr>
        <w:spacing w:after="0" w:line="240" w:lineRule="auto"/>
      </w:pPr>
      <w:r>
        <w:separator/>
      </w:r>
    </w:p>
  </w:footnote>
  <w:footnote w:type="continuationSeparator" w:id="0">
    <w:p w14:paraId="312BE3B1" w14:textId="77777777" w:rsidR="00482599" w:rsidRDefault="00482599" w:rsidP="00A17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92C"/>
    <w:rsid w:val="00263AE4"/>
    <w:rsid w:val="00381875"/>
    <w:rsid w:val="00482599"/>
    <w:rsid w:val="005B7971"/>
    <w:rsid w:val="006510F4"/>
    <w:rsid w:val="006F59F5"/>
    <w:rsid w:val="00762665"/>
    <w:rsid w:val="0084318D"/>
    <w:rsid w:val="009B17CD"/>
    <w:rsid w:val="009C41A3"/>
    <w:rsid w:val="009E292C"/>
    <w:rsid w:val="00A17060"/>
    <w:rsid w:val="00BB1A30"/>
    <w:rsid w:val="00C643AB"/>
    <w:rsid w:val="00ED4425"/>
    <w:rsid w:val="00EE0260"/>
    <w:rsid w:val="00FD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207229"/>
  <w14:defaultImageDpi w14:val="32767"/>
  <w15:chartTrackingRefBased/>
  <w15:docId w15:val="{2AFF9CE5-F89F-431A-88E0-A2808A3B5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222222"/>
        <w:spacing w:val="8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44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ED4425"/>
    <w:rPr>
      <w:i/>
      <w:iCs/>
    </w:rPr>
  </w:style>
  <w:style w:type="paragraph" w:styleId="a4">
    <w:name w:val="header"/>
    <w:basedOn w:val="a"/>
    <w:link w:val="a5"/>
    <w:uiPriority w:val="99"/>
    <w:unhideWhenUsed/>
    <w:rsid w:val="00A1706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A17060"/>
  </w:style>
  <w:style w:type="paragraph" w:styleId="a6">
    <w:name w:val="footer"/>
    <w:basedOn w:val="a"/>
    <w:link w:val="a7"/>
    <w:uiPriority w:val="99"/>
    <w:unhideWhenUsed/>
    <w:rsid w:val="00A1706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A17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3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912</Words>
  <Characters>5204</Characters>
  <Application>Microsoft Office Word</Application>
  <DocSecurity>0</DocSecurity>
  <Lines>43</Lines>
  <Paragraphs>12</Paragraphs>
  <ScaleCrop>false</ScaleCrop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iu</dc:creator>
  <cp:keywords/>
  <dc:description/>
  <cp:lastModifiedBy>Ming Liu</cp:lastModifiedBy>
  <cp:revision>8</cp:revision>
  <dcterms:created xsi:type="dcterms:W3CDTF">2023-10-16T08:10:00Z</dcterms:created>
  <dcterms:modified xsi:type="dcterms:W3CDTF">2023-12-20T07:50:00Z</dcterms:modified>
</cp:coreProperties>
</file>